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80E0E" w14:textId="77777777" w:rsidR="00D8190E" w:rsidRDefault="00D8190E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83"/>
        <w:gridCol w:w="1066"/>
        <w:gridCol w:w="1066"/>
        <w:gridCol w:w="1334"/>
        <w:gridCol w:w="253"/>
        <w:gridCol w:w="1066"/>
        <w:gridCol w:w="1320"/>
        <w:gridCol w:w="1334"/>
      </w:tblGrid>
      <w:tr w:rsidR="00D8190E" w14:paraId="2B2A3255" w14:textId="77777777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CFFD03" w14:textId="77777777" w:rsidR="00D8190E" w:rsidRDefault="00000000" w:rsidP="00756175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Appendix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2. Association between different DBP metrics and primary outcomes in the SPRINT and ACCORD trial</w:t>
            </w:r>
          </w:p>
        </w:tc>
      </w:tr>
      <w:tr w:rsidR="00D8190E" w14:paraId="55A21ED5" w14:textId="77777777">
        <w:trPr>
          <w:trHeight w:val="300"/>
        </w:trPr>
        <w:tc>
          <w:tcPr>
            <w:tcW w:w="6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C358" w14:textId="77777777" w:rsidR="00D8190E" w:rsidRDefault="00000000">
            <w:pPr>
              <w:widowControl/>
              <w:rPr>
                <w:rFonts w:ascii="等线" w:eastAsia="等线" w:hAnsi="等线" w:cs="Times New Roman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kern w:val="0"/>
                <w:sz w:val="22"/>
              </w:rPr>
              <w:t> </w:t>
            </w:r>
          </w:p>
        </w:tc>
        <w:tc>
          <w:tcPr>
            <w:tcW w:w="2017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27BFFE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ACCORD</w:t>
            </w:r>
          </w:p>
        </w:tc>
        <w:tc>
          <w:tcPr>
            <w:tcW w:w="1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2F85" w14:textId="77777777" w:rsidR="00D8190E" w:rsidRDefault="00000000">
            <w:pPr>
              <w:widowControl/>
              <w:rPr>
                <w:rFonts w:ascii="等线" w:eastAsia="等线" w:hAnsi="等线" w:cs="Times New Roman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kern w:val="0"/>
                <w:sz w:val="22"/>
              </w:rPr>
              <w:t> </w:t>
            </w:r>
          </w:p>
        </w:tc>
        <w:tc>
          <w:tcPr>
            <w:tcW w:w="2172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14B64B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SPRINT</w:t>
            </w:r>
          </w:p>
        </w:tc>
      </w:tr>
      <w:tr w:rsidR="00D8190E" w14:paraId="68F5C404" w14:textId="77777777">
        <w:trPr>
          <w:trHeight w:val="29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5A513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9F9E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68CF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BP Control trial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A324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Non-BP Control trial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68307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D936A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0453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Standard BP Control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D48C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Intensive BP Control</w:t>
            </w:r>
          </w:p>
        </w:tc>
      </w:tr>
      <w:tr w:rsidR="00D8190E" w14:paraId="6ECBF8F0" w14:textId="77777777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6DC065" w14:textId="77777777" w:rsidR="00D8190E" w:rsidRDefault="00000000">
            <w:pPr>
              <w:widowControl/>
              <w:rPr>
                <w:rFonts w:ascii="等线" w:eastAsia="等线" w:hAnsi="等线" w:cs="Times New Roman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kern w:val="0"/>
                <w:sz w:val="22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7AAE99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HR (95%CI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88D721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HR (95%CI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B20BFE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HR (95%CI)</w:t>
            </w:r>
          </w:p>
        </w:tc>
        <w:tc>
          <w:tcPr>
            <w:tcW w:w="1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82E48B" w14:textId="77777777" w:rsidR="00D8190E" w:rsidRDefault="00000000">
            <w:pPr>
              <w:widowControl/>
              <w:rPr>
                <w:rFonts w:ascii="等线" w:eastAsia="等线" w:hAnsi="等线" w:cs="Times New Roman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kern w:val="0"/>
                <w:sz w:val="22"/>
              </w:rPr>
              <w:t> 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867719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HR (95%CI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93C250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HR (95%CI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9254CD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HR (95%CI)</w:t>
            </w:r>
          </w:p>
        </w:tc>
      </w:tr>
      <w:tr w:rsidR="00D8190E" w14:paraId="1249631E" w14:textId="77777777">
        <w:trPr>
          <w:trHeight w:val="290"/>
        </w:trPr>
        <w:tc>
          <w:tcPr>
            <w:tcW w:w="6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FF6F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Model 1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8FCB2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31B6C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FC125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18A25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DA840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C6E01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4CC2A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190E" w14:paraId="622F5575" w14:textId="77777777">
        <w:trPr>
          <w:trHeight w:val="29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C330B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DBP&gt;80 mmH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EE8DD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84526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174A2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43CAD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879CF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5E68C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A5583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190E" w14:paraId="372D2AF9" w14:textId="77777777">
        <w:trPr>
          <w:trHeight w:val="29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E65A9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Time weighted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DD68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10(1.06, 1.1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D6E4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5(0.94, 1.16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C944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11(1.06, 1.16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5E069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0A84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6(1.03, 1.1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332DC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8(1.03, 1.1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F1A5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4(0.99, 1.08)</w:t>
            </w:r>
          </w:p>
        </w:tc>
      </w:tr>
      <w:tr w:rsidR="00D8190E" w14:paraId="7DFAB6FC" w14:textId="77777777">
        <w:trPr>
          <w:trHeight w:val="29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58BD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DBP&gt;90 mmH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73308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DBB15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EF42A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9B970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BD0C9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5735B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736B6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190E" w14:paraId="04D3F205" w14:textId="77777777">
        <w:trPr>
          <w:trHeight w:val="29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ADDB5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Time weighted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1B7B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22(1.13, 1.3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1667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22(0.96, 1.55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234B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22(1.12, 1.32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9BEBA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AE2C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13(1.07, 1.19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4CE90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11(1.04, 1.19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53877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16(1.05, 1.27)</w:t>
            </w:r>
          </w:p>
        </w:tc>
      </w:tr>
      <w:tr w:rsidR="00D8190E" w14:paraId="2EDB06E0" w14:textId="77777777">
        <w:trPr>
          <w:trHeight w:val="29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538D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28BB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65FA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EBB5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447F5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6D9A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807E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298E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8190E" w14:paraId="4F76FAC0" w14:textId="77777777">
        <w:trPr>
          <w:trHeight w:val="29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947F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Model 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48CCD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A64F2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F74E6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4855A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CB9D1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164E3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829C3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190E" w14:paraId="5DFF27E9" w14:textId="77777777">
        <w:trPr>
          <w:trHeight w:val="29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7A95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DBP&gt;80 mmH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17002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2DA50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E03E3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7C041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75E93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3E2AD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BE64E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190E" w14:paraId="134DE040" w14:textId="77777777">
        <w:trPr>
          <w:trHeight w:val="29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ECDD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Time weighted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9E3E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11(1.06, 1.1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A710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5(0.94, 1.1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D1ED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11(1.06, 1.16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F4504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9513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7(1.03, 1.1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E607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7(1.02, 1.1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5238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5(1.01, 1.10)</w:t>
            </w:r>
          </w:p>
        </w:tc>
      </w:tr>
      <w:tr w:rsidR="00D8190E" w14:paraId="23CDCB81" w14:textId="77777777">
        <w:trPr>
          <w:trHeight w:val="29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A9AE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DBP&gt;90 mmH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A350E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22072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37E66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4BF62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EF282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A5DB6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9EBF4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190E" w14:paraId="32C0D118" w14:textId="77777777">
        <w:trPr>
          <w:trHeight w:val="29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E1DE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Time weighted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B87F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20(1.11, 1.3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B879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22(0.94, 1.59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0014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19(1.09, 1.30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8DE7F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A92C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12(1.07, 1.18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BA5B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09(1.01, 1.1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DF78" w14:textId="77777777" w:rsidR="00D8190E" w:rsidRDefault="0000000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1.18(1.07, 1.29)</w:t>
            </w:r>
          </w:p>
        </w:tc>
      </w:tr>
      <w:tr w:rsidR="00D8190E" w14:paraId="62B9371D" w14:textId="77777777">
        <w:trPr>
          <w:trHeight w:val="290"/>
        </w:trPr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224FAD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575E0B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BF7655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2B6668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F048CB7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974469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285AC6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2EFD53" w14:textId="77777777" w:rsidR="00D8190E" w:rsidRDefault="00D8190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14:paraId="76843BD5" w14:textId="77777777" w:rsidR="00D8190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: adjusted for age, sex, race, current smoking, current drinking, BMI; Model 2: adjusted for age, sex, race, history of clinical CVD, history of dyslipidemia, history of hypertensive treatment, current smoking, current drinking, BMI, baseline SBP, eGFR, glucose, HDL-C, LDL-C.</w:t>
      </w:r>
    </w:p>
    <w:p w14:paraId="49F85496" w14:textId="6BCE9041" w:rsidR="00D8190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MI, Body mass index; CVD, Cardiovascular Disease; SBP, Systolic blood pressure; DBP, Diastolic blood pressure; eGFR, Estimated glomerular filtration rate; </w:t>
      </w:r>
      <w:r w:rsidR="00C204A3">
        <w:rPr>
          <w:rFonts w:ascii="Times New Roman" w:hAnsi="Times New Roman" w:cs="Times New Roman"/>
        </w:rPr>
        <w:t>HDL-C</w:t>
      </w:r>
      <w:r>
        <w:rPr>
          <w:rFonts w:ascii="Times New Roman" w:hAnsi="Times New Roman" w:cs="Times New Roman"/>
        </w:rPr>
        <w:t>, High-density lipoprotein cholesterol; LDL-C, Low-density lipoprotein cholesterol.</w:t>
      </w:r>
    </w:p>
    <w:p w14:paraId="56D1E238" w14:textId="77777777" w:rsidR="00D8190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HR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95%CI cannot be estimated due to the few events(n=25) among participants with DBP&gt;90 mm Hg.</w:t>
      </w:r>
    </w:p>
    <w:p w14:paraId="4CE0757B" w14:textId="77777777" w:rsidR="00D8190E" w:rsidRDefault="00D8190E"/>
    <w:sectPr w:rsidR="00D819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00A46" w14:textId="77777777" w:rsidR="00E157FE" w:rsidRDefault="00E157FE" w:rsidP="00C204A3">
      <w:r>
        <w:separator/>
      </w:r>
    </w:p>
  </w:endnote>
  <w:endnote w:type="continuationSeparator" w:id="0">
    <w:p w14:paraId="5BFCD29D" w14:textId="77777777" w:rsidR="00E157FE" w:rsidRDefault="00E157FE" w:rsidP="00C20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AAB9C" w14:textId="77777777" w:rsidR="00E157FE" w:rsidRDefault="00E157FE" w:rsidP="00C204A3">
      <w:r>
        <w:separator/>
      </w:r>
    </w:p>
  </w:footnote>
  <w:footnote w:type="continuationSeparator" w:id="0">
    <w:p w14:paraId="5C5C7984" w14:textId="77777777" w:rsidR="00E157FE" w:rsidRDefault="00E157FE" w:rsidP="00C204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U3YzM5MTRlYTdiYThhYjMxNTkxODQ5N2ViYTkwYzAifQ=="/>
  </w:docVars>
  <w:rsids>
    <w:rsidRoot w:val="3843617A"/>
    <w:rsid w:val="00756175"/>
    <w:rsid w:val="00C204A3"/>
    <w:rsid w:val="00D8190E"/>
    <w:rsid w:val="00E157FE"/>
    <w:rsid w:val="38436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B13806"/>
  <w15:docId w15:val="{C58E0F62-3D39-412D-BFAE-E3ED3D958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204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204A3"/>
    <w:rPr>
      <w:kern w:val="2"/>
      <w:sz w:val="18"/>
      <w:szCs w:val="18"/>
    </w:rPr>
  </w:style>
  <w:style w:type="paragraph" w:styleId="a5">
    <w:name w:val="footer"/>
    <w:basedOn w:val="a"/>
    <w:link w:val="a6"/>
    <w:rsid w:val="00C204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204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我是JZXIN</dc:creator>
  <cp:lastModifiedBy>Zhuang Qingyuan</cp:lastModifiedBy>
  <cp:revision>3</cp:revision>
  <dcterms:created xsi:type="dcterms:W3CDTF">2023-04-25T02:26:00Z</dcterms:created>
  <dcterms:modified xsi:type="dcterms:W3CDTF">2023-07-04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131C0C205D845E8AA65044D2D5800BA_11</vt:lpwstr>
  </property>
</Properties>
</file>